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00DA7" w14:textId="77777777" w:rsidR="00A35382" w:rsidRDefault="00E15FFD">
      <w:pPr>
        <w:spacing w:line="259" w:lineRule="auto"/>
        <w:ind w:left="0" w:firstLine="0"/>
        <w:jc w:val="left"/>
      </w:pPr>
      <w:r>
        <w:rPr>
          <w:sz w:val="24"/>
        </w:rPr>
        <w:t xml:space="preserve">Supplementary file 1. Search strategy used in the electronic </w:t>
      </w:r>
      <w:proofErr w:type="gramStart"/>
      <w:r>
        <w:rPr>
          <w:sz w:val="24"/>
        </w:rPr>
        <w:t>databases</w:t>
      </w:r>
      <w:proofErr w:type="gramEnd"/>
      <w:r>
        <w:rPr>
          <w:sz w:val="24"/>
        </w:rPr>
        <w:t xml:space="preserve"> </w:t>
      </w:r>
    </w:p>
    <w:tbl>
      <w:tblPr>
        <w:tblStyle w:val="TableGrid"/>
        <w:tblpPr w:vertAnchor="text" w:tblpX="108" w:tblpY="548"/>
        <w:tblOverlap w:val="never"/>
        <w:tblW w:w="9534" w:type="dxa"/>
        <w:tblInd w:w="0" w:type="dxa"/>
        <w:tblLook w:val="04A0" w:firstRow="1" w:lastRow="0" w:firstColumn="1" w:lastColumn="0" w:noHBand="0" w:noVBand="1"/>
      </w:tblPr>
      <w:tblGrid>
        <w:gridCol w:w="1061"/>
        <w:gridCol w:w="8473"/>
      </w:tblGrid>
      <w:tr w:rsidR="00A35382" w14:paraId="4EB9A139" w14:textId="77777777">
        <w:trPr>
          <w:trHeight w:val="4803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798947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i/>
              </w:rPr>
              <w:t xml:space="preserve">PubMed </w:t>
            </w:r>
          </w:p>
        </w:tc>
        <w:tc>
          <w:tcPr>
            <w:tcW w:w="8473" w:type="dxa"/>
            <w:tcBorders>
              <w:top w:val="nil"/>
              <w:left w:val="nil"/>
              <w:bottom w:val="nil"/>
              <w:right w:val="nil"/>
            </w:tcBorders>
          </w:tcPr>
          <w:p w14:paraId="53854A90" w14:textId="77777777" w:rsidR="00A35382" w:rsidRDefault="00E15FFD">
            <w:pPr>
              <w:tabs>
                <w:tab w:val="center" w:pos="2467"/>
                <w:tab w:val="center" w:pos="4495"/>
                <w:tab w:val="center" w:pos="5887"/>
                <w:tab w:val="center" w:pos="7048"/>
                <w:tab w:val="right" w:pos="8473"/>
              </w:tabs>
              <w:spacing w:line="259" w:lineRule="auto"/>
              <w:ind w:left="0" w:firstLine="0"/>
              <w:jc w:val="left"/>
            </w:pPr>
            <w:r>
              <w:t xml:space="preserve">((((((("Nurses"[Mesh]) </w:t>
            </w:r>
            <w:r>
              <w:tab/>
              <w:t xml:space="preserve">OR </w:t>
            </w:r>
            <w:r>
              <w:tab/>
              <w:t xml:space="preserve">Practical </w:t>
            </w:r>
            <w:r>
              <w:tab/>
              <w:t xml:space="preserve">Nurses"[Mesh]) </w:t>
            </w:r>
            <w:r>
              <w:tab/>
              <w:t xml:space="preserve">OR </w:t>
            </w:r>
            <w:r>
              <w:tab/>
              <w:t xml:space="preserve">"Nursing, </w:t>
            </w:r>
          </w:p>
          <w:p w14:paraId="3B8A5745" w14:textId="77777777" w:rsidR="00A35382" w:rsidRDefault="00E15FFD">
            <w:pPr>
              <w:spacing w:line="259" w:lineRule="auto"/>
              <w:ind w:left="0" w:firstLine="0"/>
            </w:pPr>
            <w:r>
              <w:t>Supervisory"[Mesh]) OR "Faculty, Nursing"[Mesh]) OR (((</w:t>
            </w:r>
            <w:proofErr w:type="spellStart"/>
            <w:r>
              <w:t>nurs</w:t>
            </w:r>
            <w:proofErr w:type="spellEnd"/>
            <w:r>
              <w:t xml:space="preserve">*[Text Word]) AND </w:t>
            </w:r>
          </w:p>
          <w:p w14:paraId="4542CD8E" w14:textId="77777777" w:rsidR="00A35382" w:rsidRDefault="00E15FFD">
            <w:pPr>
              <w:spacing w:after="2" w:line="236" w:lineRule="auto"/>
              <w:ind w:left="0" w:firstLine="0"/>
              <w:jc w:val="left"/>
            </w:pPr>
            <w:r>
              <w:t xml:space="preserve">(lead*[Text Word] OR director*[Text Word] OR executive*[Text Word] OR manager*[Text Word] OR </w:t>
            </w:r>
            <w:proofErr w:type="spellStart"/>
            <w:r>
              <w:t>supervis</w:t>
            </w:r>
            <w:proofErr w:type="spellEnd"/>
            <w:r>
              <w:t xml:space="preserve">*[Text Word] OR administrator*[Text Word] OR specialist*[Text Word] </w:t>
            </w:r>
          </w:p>
          <w:p w14:paraId="2ED4921C" w14:textId="77777777" w:rsidR="00A35382" w:rsidRDefault="00E15FFD">
            <w:pPr>
              <w:spacing w:line="259" w:lineRule="auto"/>
              <w:ind w:left="0" w:firstLine="0"/>
            </w:pPr>
            <w:r>
              <w:t xml:space="preserve">OR </w:t>
            </w:r>
            <w:proofErr w:type="spellStart"/>
            <w:r>
              <w:t>midwi</w:t>
            </w:r>
            <w:proofErr w:type="spellEnd"/>
            <w:r>
              <w:t xml:space="preserve">*[Text Word] OR teacher*[Text Word] OR educator*[Text Word] OR </w:t>
            </w:r>
            <w:proofErr w:type="spellStart"/>
            <w:r>
              <w:t>facult</w:t>
            </w:r>
            <w:proofErr w:type="spellEnd"/>
            <w:r>
              <w:t xml:space="preserve">*[Text </w:t>
            </w:r>
          </w:p>
          <w:p w14:paraId="2BF607A0" w14:textId="77777777" w:rsidR="00A35382" w:rsidRDefault="00E15FFD">
            <w:pPr>
              <w:ind w:left="0" w:right="113" w:firstLine="0"/>
            </w:pPr>
            <w:r>
              <w:t xml:space="preserve">Word])) OR (Nurse*[Text Word] OR </w:t>
            </w:r>
            <w:proofErr w:type="spellStart"/>
            <w:r>
              <w:t>midwi</w:t>
            </w:r>
            <w:proofErr w:type="spellEnd"/>
            <w:r>
              <w:t xml:space="preserve">*[Text Word]))) NOT (student*[Text Word])) AND (((((("Social Integration"[Mesh]) OR "Personnel Selection"[Mesh]) OR "Inservice Training"[Mesh]) OR "Social Inclusion"[Mesh]) OR "Acculturation"[Mesh]) OR (integration*[Text Word] OR recruitment[Text Word] OR "Personnel selection"[Text Word] OR orientation[Text Word] OR "Inservice training"[Text Word] OR inclusion[Text Word] OR acculturation[Text Word] OR adaptation[Text Word] OR transition[Text Word] OR retention[Text Word] OR adjustment[Text Word] OR "organizational socialization"[Text Word] OR onboarding[Text Word] OR newcomer*[Text Word] OR "organizational entry"[Text Word]))) AND ((("Cultural Diversity"[Mesh]) OR "Emigration and Immigration"[Mesh]) OR ("cultural divers*"[Text Word] OR "linguistically divers*"[Text Word] OR "culturally </w:t>
            </w:r>
            <w:proofErr w:type="spellStart"/>
            <w:r>
              <w:t>divers</w:t>
            </w:r>
            <w:proofErr w:type="spellEnd"/>
            <w:r>
              <w:t xml:space="preserve">*"[Text Word] OR "linguistic divers*"[Text Word] OR "culture divers*"[Text Word] OR </w:t>
            </w:r>
            <w:proofErr w:type="spellStart"/>
            <w:r>
              <w:t>cald</w:t>
            </w:r>
            <w:proofErr w:type="spellEnd"/>
            <w:r>
              <w:t xml:space="preserve">[Text Word] OR </w:t>
            </w:r>
            <w:proofErr w:type="spellStart"/>
            <w:r>
              <w:t>immigra</w:t>
            </w:r>
            <w:proofErr w:type="spellEnd"/>
            <w:r>
              <w:t xml:space="preserve">*[Text Word] OR foreign*[Text Word] OR international*[Text Word] OR oversea*[Text Word])) </w:t>
            </w:r>
          </w:p>
          <w:p w14:paraId="188F5B98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A35382" w14:paraId="4BBC6A0A" w14:textId="77777777">
        <w:trPr>
          <w:trHeight w:val="3543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26ADABA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i/>
              </w:rPr>
              <w:t xml:space="preserve">CINAHL </w:t>
            </w:r>
          </w:p>
        </w:tc>
        <w:tc>
          <w:tcPr>
            <w:tcW w:w="8473" w:type="dxa"/>
            <w:tcBorders>
              <w:top w:val="nil"/>
              <w:left w:val="nil"/>
              <w:bottom w:val="nil"/>
              <w:right w:val="nil"/>
            </w:tcBorders>
          </w:tcPr>
          <w:p w14:paraId="1855F54D" w14:textId="77777777" w:rsidR="00A35382" w:rsidRDefault="00E15FFD">
            <w:pPr>
              <w:spacing w:after="2"/>
              <w:ind w:left="0" w:right="109" w:firstLine="0"/>
            </w:pPr>
            <w:proofErr w:type="gramStart"/>
            <w:r>
              <w:t>( (</w:t>
            </w:r>
            <w:proofErr w:type="gramEnd"/>
            <w:r>
              <w:t xml:space="preserve"> (MH "Nurses+") OR (MH "Nursing Management+") OR (MH "Midwives+") ) OR ( ( </w:t>
            </w:r>
            <w:proofErr w:type="spellStart"/>
            <w:r>
              <w:t>nurs</w:t>
            </w:r>
            <w:proofErr w:type="spellEnd"/>
            <w:r>
              <w:t xml:space="preserve">* AND ( lead* OR director* OR executive* OR manager* OR </w:t>
            </w:r>
            <w:proofErr w:type="spellStart"/>
            <w:r>
              <w:t>supervis</w:t>
            </w:r>
            <w:proofErr w:type="spellEnd"/>
            <w:r>
              <w:t xml:space="preserve">* OR administrator* OR specialist* OR </w:t>
            </w:r>
            <w:proofErr w:type="spellStart"/>
            <w:r>
              <w:t>midwi</w:t>
            </w:r>
            <w:proofErr w:type="spellEnd"/>
            <w:r>
              <w:t xml:space="preserve">* OR teacher* OR educator* OR </w:t>
            </w:r>
            <w:proofErr w:type="spellStart"/>
            <w:r>
              <w:t>facult</w:t>
            </w:r>
            <w:proofErr w:type="spellEnd"/>
            <w:r>
              <w:t xml:space="preserve">* ) ) OR ( nurse* OR </w:t>
            </w:r>
            <w:proofErr w:type="spellStart"/>
            <w:r>
              <w:t>midwi</w:t>
            </w:r>
            <w:proofErr w:type="spellEnd"/>
            <w:r>
              <w:t xml:space="preserve">* ) NOT student* )  </w:t>
            </w:r>
          </w:p>
          <w:p w14:paraId="34B05BB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t xml:space="preserve">AND </w:t>
            </w:r>
          </w:p>
          <w:p w14:paraId="6CBC80E1" w14:textId="77777777" w:rsidR="00A35382" w:rsidRDefault="00E15FFD">
            <w:pPr>
              <w:spacing w:after="2"/>
              <w:ind w:left="0" w:right="111" w:firstLine="0"/>
            </w:pPr>
            <w:r>
              <w:t xml:space="preserve"> </w:t>
            </w:r>
            <w:proofErr w:type="gramStart"/>
            <w:r>
              <w:t>( (</w:t>
            </w:r>
            <w:proofErr w:type="gramEnd"/>
            <w:r>
              <w:t xml:space="preserve"> (MH "Social Integration") OR (MH "Personnel Selection+") OR (MH "Social Inclusion") OR (MH "Acculturation") ) OR ( integration* OR recruitment OR "Personnel selection" OR orientation OR "Inservice training" OR inclusion OR acculturation OR adaptation OR transition OR retention OR adjustment OR "organizational socialization" OR onboarding OR newcomer* </w:t>
            </w:r>
          </w:p>
          <w:p w14:paraId="16A9376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t>OR "organizational entry</w:t>
            </w:r>
            <w:proofErr w:type="gramStart"/>
            <w:r>
              <w:t>" )</w:t>
            </w:r>
            <w:proofErr w:type="gramEnd"/>
            <w:r>
              <w:t xml:space="preserve"> )  </w:t>
            </w:r>
          </w:p>
          <w:p w14:paraId="74BFCB2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t xml:space="preserve">AND  </w:t>
            </w:r>
          </w:p>
          <w:p w14:paraId="7CE080DC" w14:textId="77777777" w:rsidR="00A35382" w:rsidRDefault="00E15FFD">
            <w:pPr>
              <w:spacing w:line="259" w:lineRule="auto"/>
              <w:ind w:left="0" w:right="114" w:firstLine="0"/>
            </w:pPr>
            <w:proofErr w:type="gramStart"/>
            <w:r>
              <w:t>( (</w:t>
            </w:r>
            <w:proofErr w:type="gramEnd"/>
            <w:r>
              <w:t xml:space="preserve"> (MH "Cultural Diversity") OR (MH "Emigration and Immigration") ) OR ( "linguistic* divers*" OR "</w:t>
            </w:r>
            <w:proofErr w:type="spellStart"/>
            <w:r>
              <w:t>cultur</w:t>
            </w:r>
            <w:proofErr w:type="spellEnd"/>
            <w:r>
              <w:t xml:space="preserve">* divers*" OR international* OR oversea* OR </w:t>
            </w:r>
            <w:proofErr w:type="spellStart"/>
            <w:r>
              <w:t>cald</w:t>
            </w:r>
            <w:proofErr w:type="spellEnd"/>
            <w:r>
              <w:t xml:space="preserve"> OR </w:t>
            </w:r>
            <w:proofErr w:type="spellStart"/>
            <w:r>
              <w:t>immigra</w:t>
            </w:r>
            <w:proofErr w:type="spellEnd"/>
            <w:r>
              <w:t xml:space="preserve">* OR foreign* OR international* OR oversea* ) ) </w:t>
            </w:r>
          </w:p>
        </w:tc>
      </w:tr>
      <w:tr w:rsidR="00A35382" w:rsidRPr="00024093" w14:paraId="225657CC" w14:textId="77777777">
        <w:trPr>
          <w:trHeight w:val="177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63CCDB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i/>
              </w:rPr>
              <w:t xml:space="preserve">Medic </w:t>
            </w:r>
          </w:p>
        </w:tc>
        <w:tc>
          <w:tcPr>
            <w:tcW w:w="8473" w:type="dxa"/>
            <w:tcBorders>
              <w:top w:val="nil"/>
              <w:left w:val="nil"/>
              <w:bottom w:val="nil"/>
              <w:right w:val="nil"/>
            </w:tcBorders>
          </w:tcPr>
          <w:p w14:paraId="35AB9A6D" w14:textId="77777777" w:rsidR="00A35382" w:rsidRPr="00024093" w:rsidRDefault="00E15FFD">
            <w:pPr>
              <w:spacing w:line="259" w:lineRule="auto"/>
              <w:ind w:left="0" w:firstLine="0"/>
              <w:jc w:val="left"/>
              <w:rPr>
                <w:lang w:val="fi-FI"/>
              </w:rPr>
            </w:pPr>
            <w:proofErr w:type="spellStart"/>
            <w:r w:rsidRPr="00024093">
              <w:rPr>
                <w:lang w:val="fi-FI"/>
              </w:rPr>
              <w:t>nurs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midwi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hoitaj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sairaanhoitaj</w:t>
            </w:r>
            <w:proofErr w:type="spellEnd"/>
            <w:r w:rsidRPr="00024093">
              <w:rPr>
                <w:lang w:val="fi-FI"/>
              </w:rPr>
              <w:t xml:space="preserve">* hoitohenkilö* kätilö* </w:t>
            </w:r>
            <w:proofErr w:type="spellStart"/>
            <w:r w:rsidRPr="00024093">
              <w:rPr>
                <w:lang w:val="fi-FI"/>
              </w:rPr>
              <w:t>osastonhoitaj</w:t>
            </w:r>
            <w:proofErr w:type="spellEnd"/>
            <w:r w:rsidRPr="00024093">
              <w:rPr>
                <w:lang w:val="fi-FI"/>
              </w:rPr>
              <w:t xml:space="preserve">* </w:t>
            </w:r>
          </w:p>
          <w:p w14:paraId="1350180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t xml:space="preserve">AND  </w:t>
            </w:r>
          </w:p>
          <w:p w14:paraId="02B567A9" w14:textId="77777777" w:rsidR="00A35382" w:rsidRDefault="00E15FFD">
            <w:pPr>
              <w:spacing w:line="259" w:lineRule="auto"/>
              <w:ind w:left="0" w:firstLine="0"/>
            </w:pPr>
            <w:r>
              <w:t xml:space="preserve">"Social Integration" "Personnel Selection" "Inservice Training" Acculturation "Social </w:t>
            </w:r>
          </w:p>
          <w:p w14:paraId="04565F97" w14:textId="77777777" w:rsidR="00A35382" w:rsidRPr="00024093" w:rsidRDefault="00E15FFD">
            <w:pPr>
              <w:spacing w:line="259" w:lineRule="auto"/>
              <w:ind w:left="0" w:firstLine="0"/>
              <w:jc w:val="left"/>
              <w:rPr>
                <w:lang w:val="fi-FI"/>
              </w:rPr>
            </w:pPr>
            <w:proofErr w:type="spellStart"/>
            <w:r w:rsidRPr="00024093">
              <w:rPr>
                <w:lang w:val="fi-FI"/>
              </w:rPr>
              <w:t>Inclusion</w:t>
            </w:r>
            <w:proofErr w:type="spellEnd"/>
            <w:r w:rsidRPr="00024093">
              <w:rPr>
                <w:lang w:val="fi-FI"/>
              </w:rPr>
              <w:t xml:space="preserve">" rekrytoi* </w:t>
            </w:r>
            <w:proofErr w:type="spellStart"/>
            <w:r w:rsidRPr="00024093">
              <w:rPr>
                <w:lang w:val="fi-FI"/>
              </w:rPr>
              <w:t>inkluusi</w:t>
            </w:r>
            <w:proofErr w:type="spellEnd"/>
            <w:r w:rsidRPr="00024093">
              <w:rPr>
                <w:lang w:val="fi-FI"/>
              </w:rPr>
              <w:t xml:space="preserve">* valin* </w:t>
            </w:r>
            <w:proofErr w:type="spellStart"/>
            <w:r w:rsidRPr="00024093">
              <w:rPr>
                <w:lang w:val="fi-FI"/>
              </w:rPr>
              <w:t>sopeutu</w:t>
            </w:r>
            <w:proofErr w:type="spellEnd"/>
            <w:r w:rsidRPr="00024093">
              <w:rPr>
                <w:lang w:val="fi-FI"/>
              </w:rPr>
              <w:t xml:space="preserve">* orientoitu* </w:t>
            </w:r>
            <w:proofErr w:type="spellStart"/>
            <w:r w:rsidRPr="00024093">
              <w:rPr>
                <w:lang w:val="fi-FI"/>
              </w:rPr>
              <w:t>oppimi</w:t>
            </w:r>
            <w:proofErr w:type="spellEnd"/>
            <w:r w:rsidRPr="00024093">
              <w:rPr>
                <w:lang w:val="fi-FI"/>
              </w:rPr>
              <w:t xml:space="preserve">* koulut*  </w:t>
            </w:r>
          </w:p>
          <w:p w14:paraId="009DE93F" w14:textId="77777777" w:rsidR="00A35382" w:rsidRPr="00024093" w:rsidRDefault="00E15FFD">
            <w:pPr>
              <w:spacing w:line="259" w:lineRule="auto"/>
              <w:ind w:left="0" w:firstLine="0"/>
              <w:jc w:val="left"/>
              <w:rPr>
                <w:lang w:val="fi-FI"/>
              </w:rPr>
            </w:pPr>
            <w:r w:rsidRPr="00024093">
              <w:rPr>
                <w:lang w:val="fi-FI"/>
              </w:rPr>
              <w:t xml:space="preserve">AND  </w:t>
            </w:r>
          </w:p>
          <w:p w14:paraId="4509C1A3" w14:textId="77777777" w:rsidR="00A35382" w:rsidRPr="00024093" w:rsidRDefault="00E15FFD">
            <w:pPr>
              <w:spacing w:line="259" w:lineRule="auto"/>
              <w:ind w:left="0" w:firstLine="0"/>
              <w:rPr>
                <w:lang w:val="fi-FI"/>
              </w:rPr>
            </w:pPr>
            <w:r w:rsidRPr="00024093">
              <w:rPr>
                <w:lang w:val="fi-FI"/>
              </w:rPr>
              <w:t>"</w:t>
            </w:r>
            <w:proofErr w:type="spellStart"/>
            <w:r w:rsidRPr="00024093">
              <w:rPr>
                <w:lang w:val="fi-FI"/>
              </w:rPr>
              <w:t>Cultural</w:t>
            </w:r>
            <w:proofErr w:type="spellEnd"/>
            <w:r w:rsidRPr="00024093">
              <w:rPr>
                <w:lang w:val="fi-FI"/>
              </w:rPr>
              <w:t xml:space="preserve"> </w:t>
            </w:r>
            <w:proofErr w:type="spellStart"/>
            <w:r w:rsidRPr="00024093">
              <w:rPr>
                <w:lang w:val="fi-FI"/>
              </w:rPr>
              <w:t>Diversity</w:t>
            </w:r>
            <w:proofErr w:type="spellEnd"/>
            <w:r w:rsidRPr="00024093">
              <w:rPr>
                <w:lang w:val="fi-FI"/>
              </w:rPr>
              <w:t>" "</w:t>
            </w:r>
            <w:proofErr w:type="spellStart"/>
            <w:r w:rsidRPr="00024093">
              <w:rPr>
                <w:lang w:val="fi-FI"/>
              </w:rPr>
              <w:t>Emigration</w:t>
            </w:r>
            <w:proofErr w:type="spellEnd"/>
            <w:r w:rsidRPr="00024093">
              <w:rPr>
                <w:lang w:val="fi-FI"/>
              </w:rPr>
              <w:t xml:space="preserve"> and </w:t>
            </w:r>
            <w:proofErr w:type="spellStart"/>
            <w:r w:rsidRPr="00024093">
              <w:rPr>
                <w:lang w:val="fi-FI"/>
              </w:rPr>
              <w:t>Immigration</w:t>
            </w:r>
            <w:proofErr w:type="spellEnd"/>
            <w:r w:rsidRPr="00024093">
              <w:rPr>
                <w:lang w:val="fi-FI"/>
              </w:rPr>
              <w:t xml:space="preserve">" kansainväli* </w:t>
            </w:r>
            <w:proofErr w:type="spellStart"/>
            <w:r w:rsidRPr="00024093">
              <w:rPr>
                <w:lang w:val="fi-FI"/>
              </w:rPr>
              <w:t>ulkoma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monimuotoi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maahanmuutt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etni</w:t>
            </w:r>
            <w:proofErr w:type="spellEnd"/>
            <w:r w:rsidRPr="00024093">
              <w:rPr>
                <w:lang w:val="fi-FI"/>
              </w:rPr>
              <w:t xml:space="preserve">* </w:t>
            </w:r>
            <w:proofErr w:type="spellStart"/>
            <w:r w:rsidRPr="00024093">
              <w:rPr>
                <w:lang w:val="fi-FI"/>
              </w:rPr>
              <w:t>kulttuur</w:t>
            </w:r>
            <w:proofErr w:type="spellEnd"/>
            <w:r w:rsidRPr="00024093">
              <w:rPr>
                <w:lang w:val="fi-FI"/>
              </w:rPr>
              <w:t xml:space="preserve">* </w:t>
            </w:r>
          </w:p>
        </w:tc>
      </w:tr>
      <w:tr w:rsidR="00A35382" w14:paraId="5DDBA189" w14:textId="77777777">
        <w:trPr>
          <w:trHeight w:val="2274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572F364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i/>
              </w:rPr>
              <w:t xml:space="preserve">Scopus </w:t>
            </w:r>
          </w:p>
        </w:tc>
        <w:tc>
          <w:tcPr>
            <w:tcW w:w="8473" w:type="dxa"/>
            <w:tcBorders>
              <w:top w:val="nil"/>
              <w:left w:val="nil"/>
              <w:bottom w:val="nil"/>
              <w:right w:val="nil"/>
            </w:tcBorders>
          </w:tcPr>
          <w:p w14:paraId="05F02BB5" w14:textId="77777777" w:rsidR="00A35382" w:rsidRDefault="00E15FFD">
            <w:pPr>
              <w:spacing w:line="259" w:lineRule="auto"/>
              <w:ind w:left="0" w:firstLine="0"/>
            </w:pPr>
            <w:r>
              <w:t xml:space="preserve"> </w:t>
            </w:r>
            <w:proofErr w:type="gramStart"/>
            <w:r>
              <w:t>( TITLE</w:t>
            </w:r>
            <w:proofErr w:type="gramEnd"/>
            <w:r>
              <w:t xml:space="preserve">-ABS-KEY ( ( </w:t>
            </w:r>
            <w:proofErr w:type="spellStart"/>
            <w:r>
              <w:t>nurs</w:t>
            </w:r>
            <w:proofErr w:type="spellEnd"/>
            <w:r>
              <w:t xml:space="preserve">*  AND  ( lead*  OR  director*  OR  executive*  OR  manager*  </w:t>
            </w:r>
          </w:p>
          <w:p w14:paraId="69C97334" w14:textId="77777777" w:rsidR="00A35382" w:rsidRDefault="00E15FFD">
            <w:pPr>
              <w:spacing w:after="2"/>
              <w:ind w:left="0" w:firstLine="0"/>
            </w:pPr>
            <w:proofErr w:type="gramStart"/>
            <w:r>
              <w:t xml:space="preserve">OR  </w:t>
            </w:r>
            <w:proofErr w:type="spellStart"/>
            <w:r>
              <w:t>supervis</w:t>
            </w:r>
            <w:proofErr w:type="spellEnd"/>
            <w:proofErr w:type="gramEnd"/>
            <w:r>
              <w:t xml:space="preserve">*  OR  administrator*  OR  specialist*  OR  </w:t>
            </w:r>
            <w:proofErr w:type="spellStart"/>
            <w:r>
              <w:t>midwi</w:t>
            </w:r>
            <w:proofErr w:type="spellEnd"/>
            <w:r>
              <w:t xml:space="preserve">*  OR  teacher*  OR  educator*  OR  </w:t>
            </w:r>
            <w:proofErr w:type="spellStart"/>
            <w:r>
              <w:t>facult</w:t>
            </w:r>
            <w:proofErr w:type="spellEnd"/>
            <w:r>
              <w:t xml:space="preserve">* ) )  OR  nurse*  OR  </w:t>
            </w:r>
            <w:proofErr w:type="spellStart"/>
            <w:r>
              <w:t>midwi</w:t>
            </w:r>
            <w:proofErr w:type="spellEnd"/>
            <w:r>
              <w:t xml:space="preserve">* )  AND  TITLE-ABS-KEY ( "linguistic* divers*"  OR  </w:t>
            </w:r>
          </w:p>
          <w:p w14:paraId="7055716C" w14:textId="77777777" w:rsidR="00A35382" w:rsidRDefault="00E15FFD">
            <w:pPr>
              <w:spacing w:line="259" w:lineRule="auto"/>
              <w:ind w:left="0" w:firstLine="0"/>
            </w:pPr>
            <w:r>
              <w:t>"</w:t>
            </w:r>
            <w:proofErr w:type="spellStart"/>
            <w:r>
              <w:t>cultur</w:t>
            </w:r>
            <w:proofErr w:type="spellEnd"/>
            <w:r>
              <w:t>* divers*</w:t>
            </w:r>
            <w:proofErr w:type="gramStart"/>
            <w:r>
              <w:t>"  OR</w:t>
            </w:r>
            <w:proofErr w:type="gramEnd"/>
            <w:r>
              <w:t xml:space="preserve">  international*  OR  oversea*  OR  </w:t>
            </w:r>
            <w:proofErr w:type="spellStart"/>
            <w:r>
              <w:t>cald</w:t>
            </w:r>
            <w:proofErr w:type="spellEnd"/>
            <w:r>
              <w:t xml:space="preserve">  OR  </w:t>
            </w:r>
            <w:proofErr w:type="spellStart"/>
            <w:r>
              <w:t>immigra</w:t>
            </w:r>
            <w:proofErr w:type="spellEnd"/>
            <w:r>
              <w:t xml:space="preserve">*  OR  foreign*  </w:t>
            </w:r>
          </w:p>
          <w:p w14:paraId="18ED2CC8" w14:textId="77777777" w:rsidR="00A35382" w:rsidRDefault="00E15FFD">
            <w:pPr>
              <w:spacing w:line="259" w:lineRule="auto"/>
              <w:ind w:left="0" w:right="108" w:firstLine="0"/>
            </w:pPr>
            <w:proofErr w:type="gramStart"/>
            <w:r>
              <w:t>OR  international</w:t>
            </w:r>
            <w:proofErr w:type="gramEnd"/>
            <w:r>
              <w:t xml:space="preserve">*  OR  oversea* )  AND  TITLE-ABS-KEY ( integration*  OR  recruitment  OR  "Personnel selection"  OR  orientation  OR  "Inservice training"  OR  inclusion  OR  acculturation  OR  adaptation  OR  transition  OR  retention  OR  adjustment  OR  "organizational socialization"  OR  onboarding  OR  newcomer*  OR  "organizational entry" ) )  AND  ( LIMITTO ( LANGUAGE ,  "English" )  OR  LIMIT-TO ( LANGUAGE ,  "Finnish" ) ) </w:t>
            </w:r>
          </w:p>
        </w:tc>
      </w:tr>
    </w:tbl>
    <w:p w14:paraId="4DD0FD67" w14:textId="77777777" w:rsidR="00A35382" w:rsidRDefault="00E15FFD">
      <w:pPr>
        <w:spacing w:line="259" w:lineRule="auto"/>
        <w:ind w:left="0" w:firstLine="0"/>
        <w:jc w:val="left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1CED1C9" wp14:editId="3652F299">
                <wp:simplePos x="0" y="0"/>
                <wp:positionH relativeFrom="column">
                  <wp:posOffset>0</wp:posOffset>
                </wp:positionH>
                <wp:positionV relativeFrom="paragraph">
                  <wp:posOffset>169317</wp:posOffset>
                </wp:positionV>
                <wp:extent cx="6121654" cy="333561"/>
                <wp:effectExtent l="0" t="0" r="0" b="0"/>
                <wp:wrapSquare wrapText="bothSides"/>
                <wp:docPr id="40156" name="Group 401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1654" cy="333561"/>
                          <a:chOff x="0" y="0"/>
                          <a:chExt cx="6121654" cy="333561"/>
                        </a:xfrm>
                      </wpg:grpSpPr>
                      <wps:wsp>
                        <wps:cNvPr id="10" name="Rectangle 10"/>
                        <wps:cNvSpPr/>
                        <wps:spPr>
                          <a:xfrm>
                            <a:off x="2631059" y="12235"/>
                            <a:ext cx="1142356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60DB5F" w14:textId="77777777" w:rsidR="00A35382" w:rsidRDefault="00E15FFD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t>Search strateg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3489325" y="12235"/>
                            <a:ext cx="46619" cy="206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458BFC6" w14:textId="77777777" w:rsidR="00A35382" w:rsidRDefault="00E15FFD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676" name="Shape 55676"/>
                        <wps:cNvSpPr/>
                        <wps:spPr>
                          <a:xfrm>
                            <a:off x="0" y="0"/>
                            <a:ext cx="612165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21654" h="9144">
                                <a:moveTo>
                                  <a:pt x="0" y="0"/>
                                </a:moveTo>
                                <a:lnTo>
                                  <a:pt x="6121654" y="0"/>
                                </a:lnTo>
                                <a:lnTo>
                                  <a:pt x="612165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57" name="Rectangle 5757"/>
                        <wps:cNvSpPr/>
                        <wps:spPr>
                          <a:xfrm>
                            <a:off x="2598486" y="178350"/>
                            <a:ext cx="793544" cy="206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14C161" w14:textId="77777777" w:rsidR="00A35382" w:rsidRDefault="00E15FFD">
                              <w:pPr>
                                <w:spacing w:after="160" w:line="259" w:lineRule="auto"/>
                                <w:ind w:left="0" w:firstLine="0"/>
                                <w:jc w:val="left"/>
                              </w:pPr>
                              <w:r>
                                <w:t xml:space="preserve">"License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677" name="Shape 55677"/>
                        <wps:cNvSpPr/>
                        <wps:spPr>
                          <a:xfrm>
                            <a:off x="0" y="167640"/>
                            <a:ext cx="67391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3913" h="9144">
                                <a:moveTo>
                                  <a:pt x="0" y="0"/>
                                </a:moveTo>
                                <a:lnTo>
                                  <a:pt x="673913" y="0"/>
                                </a:lnTo>
                                <a:lnTo>
                                  <a:pt x="67391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678" name="Shape 55678"/>
                        <wps:cNvSpPr/>
                        <wps:spPr>
                          <a:xfrm>
                            <a:off x="673862" y="16764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679" name="Shape 55679"/>
                        <wps:cNvSpPr/>
                        <wps:spPr>
                          <a:xfrm>
                            <a:off x="679958" y="167640"/>
                            <a:ext cx="544157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41570" h="9144">
                                <a:moveTo>
                                  <a:pt x="0" y="0"/>
                                </a:moveTo>
                                <a:lnTo>
                                  <a:pt x="5441570" y="0"/>
                                </a:lnTo>
                                <a:lnTo>
                                  <a:pt x="544157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41CED1C9" id="Group 40156" o:spid="_x0000_s1026" style="position:absolute;margin-left:0;margin-top:13.35pt;width:482pt;height:26.25pt;z-index:251658240" coordsize="61216,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">
                <v:rect id="Rectangle 10" o:spid="_x0000_s1027" style="position:absolute;left:26310;top:122;width:11424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/PIA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hl19kAD17AAAA//8DAFBLAQItABQABgAIAAAAIQDb4fbL7gAAAIUBAAATAAAAAAAAAAAA&#10;AAAAAAAAAABbQ29udGVudF9UeXBlc10ueG1sUEsBAi0AFAAGAAgAAAAhAFr0LFu/AAAAFQEAAAsA&#10;AAAAAAAAAAAAAAAAHwEAAF9yZWxzLy5yZWxzUEsBAi0AFAAGAAgAAAAhADL88gDEAAAA2wAAAA8A&#10;AAAAAAAAAAAAAAAABwIAAGRycy9kb3ducmV2LnhtbFBLBQYAAAAAAwADALcAAAD4AgAAAAA=&#10;" filled="f" stroked="f">
                  <v:textbox inset="0,0,0,0">
                    <w:txbxContent>
                      <w:p w14:paraId="1E60DB5F" w14:textId="77777777" w:rsidR="00A35382" w:rsidRDefault="00E15FFD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t>Search strategy</w:t>
                        </w:r>
                      </w:p>
                    </w:txbxContent>
                  </v:textbox>
                </v:rect>
                <v:rect id="Rectangle 11" o:spid="_x0000_s1028" style="position:absolute;left:34893;top:122;width:466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  <v:textbox inset="0,0,0,0">
                    <w:txbxContent>
                      <w:p w14:paraId="3458BFC6" w14:textId="77777777" w:rsidR="00A35382" w:rsidRDefault="00E15FFD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55676" o:spid="_x0000_s1029" style="position:absolute;width:61216;height:91;visibility:visible;mso-wrap-style:square;v-text-anchor:top" coordsize="612165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" path="m,l6121654,r,9144l,9144,,e" fillcolor="black" stroked="f" strokeweight="0">
                  <v:stroke miterlimit="83231f" joinstyle="miter"/>
                  <v:path arrowok="t" textboxrect="0,0,6121654,9144"/>
                </v:shape>
                <v:rect id="Rectangle 5757" o:spid="_x0000_s1030" style="position:absolute;left:25984;top:1783;width:7936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" filled="f" stroked="f">
                  <v:textbox inset="0,0,0,0">
                    <w:txbxContent>
                      <w:p w14:paraId="6614C161" w14:textId="77777777" w:rsidR="00A35382" w:rsidRDefault="00E15FFD">
                        <w:pPr>
                          <w:spacing w:after="160" w:line="259" w:lineRule="auto"/>
                          <w:ind w:left="0" w:firstLine="0"/>
                          <w:jc w:val="left"/>
                        </w:pPr>
                        <w:r>
                          <w:t xml:space="preserve">"Licensed </w:t>
                        </w:r>
                      </w:p>
                    </w:txbxContent>
                  </v:textbox>
                </v:rect>
                <v:shape id="Shape 55677" o:spid="_x0000_s1031" style="position:absolute;top:1676;width:6739;height:91;visibility:visible;mso-wrap-style:square;v-text-anchor:top" coordsize="673913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" path="m,l673913,r,9144l,9144,,e" fillcolor="black" stroked="f" strokeweight="0">
                  <v:stroke miterlimit="83231f" joinstyle="miter"/>
                  <v:path arrowok="t" textboxrect="0,0,673913,9144"/>
                </v:shape>
                <v:shape id="Shape 55678" o:spid="_x0000_s1032" style="position:absolute;left:6738;top:1676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55679" o:spid="_x0000_s1033" style="position:absolute;left:6799;top:1676;width:54416;height:91;visibility:visible;mso-wrap-style:square;v-text-anchor:top" coordsize="544157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" path="m,l5441570,r,9144l,9144,,e" fillcolor="black" stroked="f" strokeweight="0">
                  <v:stroke miterlimit="83231f" joinstyle="miter"/>
                  <v:path arrowok="t" textboxrect="0,0,5441570,9144"/>
                </v:shape>
                <w10:wrap type="square"/>
              </v:group>
            </w:pict>
          </mc:Fallback>
        </mc:AlternateContent>
      </w:r>
      <w:r>
        <w:rPr>
          <w:sz w:val="24"/>
        </w:rPr>
        <w:t xml:space="preserve"> </w:t>
      </w:r>
      <w:r>
        <w:br w:type="page"/>
      </w:r>
    </w:p>
    <w:p w14:paraId="65964330" w14:textId="77777777" w:rsidR="00A35382" w:rsidRDefault="00E15FFD">
      <w:r>
        <w:rPr>
          <w:i/>
        </w:rPr>
        <w:lastRenderedPageBreak/>
        <w:t xml:space="preserve">ProQuest </w:t>
      </w:r>
      <w:r>
        <w:t>((</w:t>
      </w:r>
      <w:proofErr w:type="spellStart"/>
      <w:r>
        <w:t>nurs</w:t>
      </w:r>
      <w:proofErr w:type="spellEnd"/>
      <w:r>
        <w:t xml:space="preserve">* AND (lead* OR director* OR executive* OR manager* OR </w:t>
      </w:r>
      <w:proofErr w:type="spellStart"/>
      <w:r>
        <w:t>supervis</w:t>
      </w:r>
      <w:proofErr w:type="spellEnd"/>
      <w:r>
        <w:t xml:space="preserve">* OR administrator* OR specialist* OR </w:t>
      </w:r>
      <w:proofErr w:type="spellStart"/>
      <w:r>
        <w:t>midwi</w:t>
      </w:r>
      <w:proofErr w:type="spellEnd"/>
      <w:r>
        <w:t xml:space="preserve">* OR teacher* OR educator* OR </w:t>
      </w:r>
      <w:proofErr w:type="spellStart"/>
      <w:r>
        <w:t>facult</w:t>
      </w:r>
      <w:proofErr w:type="spellEnd"/>
      <w:r>
        <w:t xml:space="preserve">*)) OR nurse* OR </w:t>
      </w:r>
      <w:proofErr w:type="spellStart"/>
      <w:r>
        <w:t>midwi</w:t>
      </w:r>
      <w:proofErr w:type="spellEnd"/>
      <w:r>
        <w:t>*) AND ("linguistic* divers*" OR "</w:t>
      </w:r>
      <w:proofErr w:type="spellStart"/>
      <w:r>
        <w:t>cultur</w:t>
      </w:r>
      <w:proofErr w:type="spellEnd"/>
      <w:r>
        <w:t xml:space="preserve">* divers*" OR international* OR oversea* OR </w:t>
      </w:r>
      <w:proofErr w:type="spellStart"/>
      <w:r>
        <w:t>cald</w:t>
      </w:r>
      <w:proofErr w:type="spellEnd"/>
      <w:r>
        <w:t xml:space="preserve"> OR </w:t>
      </w:r>
      <w:proofErr w:type="spellStart"/>
      <w:r>
        <w:t>immigra</w:t>
      </w:r>
      <w:proofErr w:type="spellEnd"/>
      <w:r>
        <w:t xml:space="preserve">* OR foreign* OR international* OR oversea*) AND (integration* OR recruitment OR "Personnel selection" OR orientation OR "Inservice training" OR inclusion OR acculturation OR adaptation OR transition OR retention OR adjustment OR "organizational socialization" OR onboarding OR newcomer* OR "organizational entry") + </w:t>
      </w:r>
      <w:proofErr w:type="spellStart"/>
      <w:r>
        <w:t>kielirajaukset</w:t>
      </w:r>
      <w:proofErr w:type="spellEnd"/>
      <w:r>
        <w:t xml:space="preserve"> + peer reviewed + Show results outside my library's subscription </w:t>
      </w:r>
    </w:p>
    <w:p w14:paraId="509C826C" w14:textId="77777777" w:rsidR="00A35382" w:rsidRDefault="00E15FFD">
      <w:pPr>
        <w:spacing w:after="9" w:line="259" w:lineRule="auto"/>
        <w:ind w:left="-14" w:right="-111" w:firstLine="0"/>
        <w:jc w:val="left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2731A49C" wp14:editId="3684C406">
                <wp:extent cx="6130672" cy="6096"/>
                <wp:effectExtent l="0" t="0" r="0" b="0"/>
                <wp:docPr id="40079" name="Group 400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0672" cy="6096"/>
                          <a:chOff x="0" y="0"/>
                          <a:chExt cx="6130672" cy="6096"/>
                        </a:xfrm>
                      </wpg:grpSpPr>
                      <wps:wsp>
                        <wps:cNvPr id="55684" name="Shape 55684"/>
                        <wps:cNvSpPr/>
                        <wps:spPr>
                          <a:xfrm>
                            <a:off x="0" y="0"/>
                            <a:ext cx="6830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3057" h="9144">
                                <a:moveTo>
                                  <a:pt x="0" y="0"/>
                                </a:moveTo>
                                <a:lnTo>
                                  <a:pt x="683057" y="0"/>
                                </a:lnTo>
                                <a:lnTo>
                                  <a:pt x="6830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685" name="Shape 55685"/>
                        <wps:cNvSpPr/>
                        <wps:spPr>
                          <a:xfrm>
                            <a:off x="67386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686" name="Shape 55686"/>
                        <wps:cNvSpPr/>
                        <wps:spPr>
                          <a:xfrm>
                            <a:off x="679958" y="0"/>
                            <a:ext cx="545071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50714" h="9144">
                                <a:moveTo>
                                  <a:pt x="0" y="0"/>
                                </a:moveTo>
                                <a:lnTo>
                                  <a:pt x="5450714" y="0"/>
                                </a:lnTo>
                                <a:lnTo>
                                  <a:pt x="545071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 xmlns:w16du="http://schemas.microsoft.com/office/word/2023/wordml/word16du">
            <w:pict>
              <v:group id="Group 40079" style="width:482.73pt;height:0.47998pt;mso-position-horizontal-relative:char;mso-position-vertical-relative:line" coordsize="61306,60">
                <v:shape id="Shape 55687" style="position:absolute;width:6830;height:91;left:0;top:0;" coordsize="683057,9144" path="m0,0l683057,0l683057,9144l0,9144l0,0">
                  <v:stroke weight="0pt" endcap="flat" joinstyle="miter" miterlimit="10" on="false" color="#000000" opacity="0"/>
                  <v:fill on="true" color="#000000"/>
                </v:shape>
                <v:shape id="Shape 55688" style="position:absolute;width:91;height:91;left:6738;top:0;" coordsize="9144,9144" path="m0,0l9144,0l9144,9144l0,9144l0,0">
                  <v:stroke weight="0pt" endcap="flat" joinstyle="miter" miterlimit="10" on="false" color="#000000" opacity="0"/>
                  <v:fill on="true" color="#000000"/>
                </v:shape>
                <v:shape id="Shape 55689" style="position:absolute;width:54507;height:91;left:6799;top:0;" coordsize="5450714,9144" path="m0,0l5450714,0l5450714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1F4437FD" w14:textId="77777777" w:rsidR="00A35382" w:rsidRDefault="00E15FFD">
      <w:pPr>
        <w:spacing w:line="259" w:lineRule="auto"/>
        <w:ind w:left="0" w:firstLine="0"/>
        <w:jc w:val="left"/>
      </w:pPr>
      <w:r>
        <w:rPr>
          <w:sz w:val="24"/>
        </w:rPr>
        <w:t xml:space="preserve"> </w:t>
      </w:r>
    </w:p>
    <w:p w14:paraId="172494B8" w14:textId="77777777" w:rsidR="00A35382" w:rsidRDefault="00A35382">
      <w:pPr>
        <w:sectPr w:rsidR="00A35382">
          <w:pgSz w:w="11906" w:h="16838"/>
          <w:pgMar w:top="1440" w:right="1244" w:bottom="1440" w:left="1133" w:header="720" w:footer="720" w:gutter="0"/>
          <w:cols w:space="720"/>
        </w:sectPr>
      </w:pPr>
    </w:p>
    <w:p w14:paraId="716A05F9" w14:textId="77777777" w:rsidR="00A35382" w:rsidRDefault="00E15FFD">
      <w:pPr>
        <w:spacing w:after="118" w:line="259" w:lineRule="auto"/>
        <w:ind w:left="0" w:right="7740" w:firstLine="0"/>
        <w:jc w:val="left"/>
      </w:pPr>
      <w:r>
        <w:rPr>
          <w:b/>
          <w:sz w:val="20"/>
        </w:rPr>
        <w:lastRenderedPageBreak/>
        <w:t>Supplementary File 2.</w:t>
      </w:r>
      <w:r>
        <w:rPr>
          <w:sz w:val="20"/>
        </w:rPr>
        <w:t xml:space="preserve"> Assessment of methodological quality of the included studies  </w:t>
      </w:r>
      <w:r>
        <w:rPr>
          <w:sz w:val="24"/>
        </w:rPr>
        <w:t xml:space="preserve"> </w:t>
      </w:r>
    </w:p>
    <w:tbl>
      <w:tblPr>
        <w:tblStyle w:val="TableGrid"/>
        <w:tblW w:w="16293" w:type="dxa"/>
        <w:tblInd w:w="-170" w:type="dxa"/>
        <w:tblCellMar>
          <w:top w:w="13" w:type="dxa"/>
          <w:left w:w="106" w:type="dxa"/>
          <w:right w:w="53" w:type="dxa"/>
        </w:tblCellMar>
        <w:tblLook w:val="04A0" w:firstRow="1" w:lastRow="0" w:firstColumn="1" w:lastColumn="0" w:noHBand="0" w:noVBand="1"/>
      </w:tblPr>
      <w:tblGrid>
        <w:gridCol w:w="1506"/>
        <w:gridCol w:w="716"/>
        <w:gridCol w:w="803"/>
        <w:gridCol w:w="921"/>
        <w:gridCol w:w="624"/>
        <w:gridCol w:w="627"/>
        <w:gridCol w:w="803"/>
        <w:gridCol w:w="627"/>
        <w:gridCol w:w="799"/>
        <w:gridCol w:w="627"/>
        <w:gridCol w:w="803"/>
        <w:gridCol w:w="715"/>
        <w:gridCol w:w="627"/>
        <w:gridCol w:w="626"/>
        <w:gridCol w:w="537"/>
        <w:gridCol w:w="805"/>
        <w:gridCol w:w="716"/>
        <w:gridCol w:w="806"/>
        <w:gridCol w:w="896"/>
        <w:gridCol w:w="808"/>
        <w:gridCol w:w="901"/>
      </w:tblGrid>
      <w:tr w:rsidR="00A35382" w14:paraId="2D69B3C4" w14:textId="77777777">
        <w:trPr>
          <w:trHeight w:val="1666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404F7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 xml:space="preserve">JBI Critical </w:t>
            </w:r>
          </w:p>
          <w:p w14:paraId="7CEF3398" w14:textId="77777777" w:rsidR="00A35382" w:rsidRDefault="00E15FFD">
            <w:pPr>
              <w:spacing w:after="1" w:line="356" w:lineRule="auto"/>
              <w:ind w:left="2" w:firstLine="0"/>
              <w:jc w:val="left"/>
            </w:pPr>
            <w:r>
              <w:rPr>
                <w:sz w:val="16"/>
              </w:rPr>
              <w:t xml:space="preserve">Appraisal Checklist for Analytical Cross-Sectional </w:t>
            </w:r>
          </w:p>
          <w:p w14:paraId="7F9B537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Studi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CEE65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>Adeni-</w:t>
            </w:r>
          </w:p>
          <w:p w14:paraId="2AB2522A" w14:textId="77777777" w:rsidR="00A35382" w:rsidRDefault="00E15FFD">
            <w:pPr>
              <w:spacing w:line="356" w:lineRule="auto"/>
              <w:ind w:left="0" w:right="1" w:firstLine="0"/>
              <w:jc w:val="left"/>
            </w:pPr>
            <w:r>
              <w:rPr>
                <w:sz w:val="16"/>
              </w:rPr>
              <w:t xml:space="preserve">ran et al. </w:t>
            </w:r>
          </w:p>
          <w:p w14:paraId="1606D4F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13 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430E4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Alexis </w:t>
            </w:r>
          </w:p>
          <w:p w14:paraId="4A7460A9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1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D1852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 xml:space="preserve">Alexis  </w:t>
            </w:r>
          </w:p>
          <w:p w14:paraId="248AF555" w14:textId="77777777" w:rsidR="00A35382" w:rsidRDefault="00E15FFD">
            <w:pPr>
              <w:spacing w:line="259" w:lineRule="auto"/>
              <w:ind w:left="2" w:right="4" w:firstLine="0"/>
              <w:jc w:val="left"/>
            </w:pPr>
            <w:r>
              <w:rPr>
                <w:sz w:val="16"/>
              </w:rPr>
              <w:t xml:space="preserve">&amp; </w:t>
            </w:r>
            <w:proofErr w:type="spellStart"/>
            <w:r>
              <w:rPr>
                <w:sz w:val="16"/>
              </w:rPr>
              <w:t>Vydenigum</w:t>
            </w:r>
            <w:proofErr w:type="spellEnd"/>
            <w:r>
              <w:rPr>
                <w:sz w:val="16"/>
              </w:rPr>
              <w:t xml:space="preserve"> 2009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274F5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>Alma</w:t>
            </w:r>
          </w:p>
          <w:p w14:paraId="4D7D7B86" w14:textId="77777777" w:rsidR="00A35382" w:rsidRDefault="00E15FFD">
            <w:pPr>
              <w:spacing w:line="356" w:lineRule="auto"/>
              <w:ind w:left="0" w:firstLine="0"/>
              <w:jc w:val="left"/>
            </w:pPr>
            <w:r>
              <w:rPr>
                <w:sz w:val="16"/>
              </w:rPr>
              <w:t xml:space="preserve">n-sour et al. </w:t>
            </w:r>
          </w:p>
          <w:p w14:paraId="61F8971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20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8AB1E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 xml:space="preserve">Bae </w:t>
            </w:r>
          </w:p>
          <w:p w14:paraId="655950FF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12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54232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Butt et al.2019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3FCC" w14:textId="77777777" w:rsidR="00A35382" w:rsidRDefault="00E15FFD">
            <w:pPr>
              <w:spacing w:line="356" w:lineRule="auto"/>
              <w:ind w:left="2" w:right="50" w:firstLine="0"/>
              <w:jc w:val="left"/>
            </w:pPr>
            <w:r>
              <w:rPr>
                <w:sz w:val="16"/>
              </w:rPr>
              <w:t xml:space="preserve">Chen g &amp; Liou </w:t>
            </w:r>
          </w:p>
          <w:p w14:paraId="1A214177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11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9293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Covell et al. 2018 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F7C5A" w14:textId="77777777" w:rsidR="00A35382" w:rsidRDefault="00E15FFD">
            <w:pPr>
              <w:spacing w:line="356" w:lineRule="auto"/>
              <w:ind w:left="2" w:firstLine="0"/>
              <w:jc w:val="left"/>
            </w:pPr>
            <w:r>
              <w:rPr>
                <w:sz w:val="16"/>
              </w:rPr>
              <w:t xml:space="preserve">Geun et al. </w:t>
            </w:r>
          </w:p>
          <w:p w14:paraId="032239D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18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219AA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Goh &amp; </w:t>
            </w:r>
          </w:p>
          <w:p w14:paraId="786F74CF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Lopez </w:t>
            </w:r>
          </w:p>
          <w:p w14:paraId="66E1292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16a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5867A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 xml:space="preserve">Gog &amp; </w:t>
            </w:r>
          </w:p>
          <w:p w14:paraId="7434DC12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Lopez 2016b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B9201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Hayn</w:t>
            </w:r>
          </w:p>
          <w:p w14:paraId="2A4D06C2" w14:textId="77777777" w:rsidR="00A35382" w:rsidRDefault="00E15FFD">
            <w:pPr>
              <w:spacing w:line="356" w:lineRule="auto"/>
              <w:ind w:left="2" w:right="44" w:firstLine="0"/>
              <w:jc w:val="left"/>
            </w:pPr>
            <w:proofErr w:type="spellStart"/>
            <w:r>
              <w:rPr>
                <w:sz w:val="16"/>
              </w:rPr>
              <w:t>e at</w:t>
            </w:r>
            <w:proofErr w:type="spellEnd"/>
            <w:r>
              <w:rPr>
                <w:sz w:val="16"/>
              </w:rPr>
              <w:t xml:space="preserve"> al. </w:t>
            </w:r>
          </w:p>
          <w:p w14:paraId="68090482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09 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EECBB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Liou </w:t>
            </w:r>
          </w:p>
          <w:p w14:paraId="1ACCA54B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&amp; </w:t>
            </w:r>
          </w:p>
          <w:p w14:paraId="37EDDC2E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Grobe </w:t>
            </w:r>
          </w:p>
          <w:p w14:paraId="3B24917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08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CC039" w14:textId="77777777" w:rsidR="00A35382" w:rsidRDefault="00E15FFD">
            <w:pPr>
              <w:spacing w:line="356" w:lineRule="auto"/>
              <w:ind w:left="2" w:firstLine="0"/>
              <w:jc w:val="left"/>
            </w:pPr>
            <w:r>
              <w:rPr>
                <w:sz w:val="16"/>
              </w:rPr>
              <w:t xml:space="preserve">Liou et al. </w:t>
            </w:r>
          </w:p>
          <w:p w14:paraId="0996FD3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1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CC46E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 xml:space="preserve">Ma et al. </w:t>
            </w:r>
          </w:p>
          <w:p w14:paraId="4D887232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10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1D7E3" w14:textId="77777777" w:rsidR="00A35382" w:rsidRDefault="00E15FFD">
            <w:pPr>
              <w:spacing w:line="356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O’Brie</w:t>
            </w:r>
            <w:proofErr w:type="spellEnd"/>
            <w:r>
              <w:rPr>
                <w:sz w:val="16"/>
              </w:rPr>
              <w:t xml:space="preserve"> n-</w:t>
            </w:r>
          </w:p>
          <w:p w14:paraId="2413D7BD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Pallas </w:t>
            </w:r>
          </w:p>
          <w:p w14:paraId="284830F3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&amp; </w:t>
            </w:r>
          </w:p>
          <w:p w14:paraId="748A9219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 xml:space="preserve">Wang </w:t>
            </w:r>
          </w:p>
          <w:p w14:paraId="0313AF4A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06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5412" w14:textId="77777777" w:rsidR="00A35382" w:rsidRDefault="00E15FFD">
            <w:pPr>
              <w:spacing w:line="356" w:lineRule="auto"/>
              <w:ind w:left="0" w:firstLine="0"/>
              <w:jc w:val="left"/>
            </w:pPr>
            <w:r>
              <w:rPr>
                <w:sz w:val="16"/>
              </w:rPr>
              <w:t xml:space="preserve">Pittman et al. </w:t>
            </w:r>
          </w:p>
          <w:p w14:paraId="7CFDF42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201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B92AB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 xml:space="preserve">Primeau </w:t>
            </w:r>
          </w:p>
          <w:p w14:paraId="46868D8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et al. 202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1357D" w14:textId="77777777" w:rsidR="00A35382" w:rsidRDefault="00E15FFD">
            <w:pPr>
              <w:spacing w:line="356" w:lineRule="auto"/>
              <w:ind w:left="2" w:right="35" w:firstLine="0"/>
              <w:jc w:val="left"/>
            </w:pPr>
            <w:proofErr w:type="spellStart"/>
            <w:r>
              <w:rPr>
                <w:sz w:val="16"/>
              </w:rPr>
              <w:t>Timilsin</w:t>
            </w:r>
            <w:proofErr w:type="spellEnd"/>
            <w:r>
              <w:rPr>
                <w:sz w:val="16"/>
              </w:rPr>
              <w:t xml:space="preserve"> a et al. </w:t>
            </w:r>
          </w:p>
          <w:p w14:paraId="6A9DB90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2014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0195C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Zanjani et al. 2021 </w:t>
            </w:r>
          </w:p>
        </w:tc>
      </w:tr>
      <w:tr w:rsidR="00A35382" w14:paraId="7B932255" w14:textId="77777777">
        <w:trPr>
          <w:trHeight w:val="1114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23BC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Were the criteria for inclusion in the sample clearly defined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BDF09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860B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43842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F10A5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E6D8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C708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552B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228F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97AD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998E4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B2B2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29C0E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9A3BA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ACA7F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73F4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287A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A6F0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322DC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D234B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FD82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</w:tr>
      <w:tr w:rsidR="00A35382" w14:paraId="1F3CA21C" w14:textId="77777777">
        <w:trPr>
          <w:trHeight w:val="1114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9077F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Were the study subjects and the setting described in detail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6D46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03F9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756B9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6ED4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A3A47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04FA7C28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AD27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4618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D250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30404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F24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586E7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1BE553B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865DF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8FB2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894B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CE55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7772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1E0C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8866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84D0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F967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</w:tr>
      <w:tr w:rsidR="00A35382" w14:paraId="31CE8197" w14:textId="77777777">
        <w:trPr>
          <w:trHeight w:val="838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3D33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Was the exposure measured in a valid and reliable way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A533A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789C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C4EA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18C6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4D077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E5F2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AFD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B655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C5D7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AF01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A0D07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2C1D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388D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6306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B6FA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83526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3C4BC72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4D10E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4D969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5440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F5A78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</w:tr>
      <w:tr w:rsidR="00A35382" w14:paraId="5F0AD92D" w14:textId="77777777">
        <w:trPr>
          <w:trHeight w:val="1390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E491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Were objective, standard criteria used for measurement of the condition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6928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128F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CEA89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4E782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3C5FC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F2445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F4F19" w14:textId="77777777" w:rsidR="00A35382" w:rsidRDefault="00E15FFD">
            <w:pPr>
              <w:spacing w:after="72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595A385D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13028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16FB4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75249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CAB2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E37C8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EB3D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173F0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A31FB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C51BC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87457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3D55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B689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8D687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</w:tr>
      <w:tr w:rsidR="00A35382" w14:paraId="0821E051" w14:textId="77777777">
        <w:trPr>
          <w:trHeight w:val="841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A6EE9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Were</w:t>
            </w:r>
            <w:proofErr w:type="spellEnd"/>
            <w:r>
              <w:rPr>
                <w:sz w:val="16"/>
              </w:rPr>
              <w:t xml:space="preserve"> confounding factors identified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DB922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43B0C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A1234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91C5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24D4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BF57C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57B94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52F294F6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9840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BB9AC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13EEB1E3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AFFF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BC2C3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735B869B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7EB5C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771CF66B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66A72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>Uncle</w:t>
            </w:r>
          </w:p>
          <w:p w14:paraId="35CE6FC1" w14:textId="77777777" w:rsidR="00A35382" w:rsidRDefault="00E15FFD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21EDF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73019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CF5D0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797F1862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7500E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t </w:t>
            </w:r>
            <w:proofErr w:type="spellStart"/>
            <w:r>
              <w:rPr>
                <w:sz w:val="16"/>
              </w:rPr>
              <w:t>applicabl</w:t>
            </w:r>
            <w:proofErr w:type="spellEnd"/>
            <w:r>
              <w:rPr>
                <w:sz w:val="16"/>
              </w:rPr>
              <w:t xml:space="preserve"> 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6E4A8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t applicable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EC40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t </w:t>
            </w:r>
            <w:proofErr w:type="spellStart"/>
            <w:r>
              <w:rPr>
                <w:sz w:val="16"/>
              </w:rPr>
              <w:t>applicabl</w:t>
            </w:r>
            <w:proofErr w:type="spellEnd"/>
            <w:r>
              <w:rPr>
                <w:sz w:val="16"/>
              </w:rPr>
              <w:t xml:space="preserve"> e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2B62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t applicable </w:t>
            </w:r>
          </w:p>
        </w:tc>
      </w:tr>
      <w:tr w:rsidR="00A35382" w14:paraId="3B47D7D8" w14:textId="77777777">
        <w:trPr>
          <w:trHeight w:val="1114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72C1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Were strategies to deal with confounding factors stated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42037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4A2FE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DA8E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5ED28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7CA5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9FE9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7B26F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1E94F0D1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74702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C03B4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3546BA0D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C5E42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90C80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5181748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0136A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76D5C86F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73F24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E027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0BC5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70A4F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76536052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3320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t </w:t>
            </w:r>
            <w:proofErr w:type="spellStart"/>
            <w:r>
              <w:rPr>
                <w:sz w:val="16"/>
              </w:rPr>
              <w:t>applicabl</w:t>
            </w:r>
            <w:proofErr w:type="spellEnd"/>
            <w:r>
              <w:rPr>
                <w:sz w:val="16"/>
              </w:rPr>
              <w:t xml:space="preserve"> 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25942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t applicable 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70D6C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Not </w:t>
            </w:r>
            <w:proofErr w:type="spellStart"/>
            <w:r>
              <w:rPr>
                <w:sz w:val="16"/>
              </w:rPr>
              <w:t>applicabl</w:t>
            </w:r>
            <w:proofErr w:type="spellEnd"/>
            <w:r>
              <w:rPr>
                <w:sz w:val="16"/>
              </w:rPr>
              <w:t xml:space="preserve"> e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AB6E8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t applicable </w:t>
            </w:r>
          </w:p>
        </w:tc>
      </w:tr>
      <w:tr w:rsidR="00A35382" w14:paraId="2FE782B5" w14:textId="77777777">
        <w:trPr>
          <w:trHeight w:val="840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0531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Were the outcomes measured in a valid and reliable way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2FC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50B3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CA388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A9516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6506D" w14:textId="77777777" w:rsidR="00A35382" w:rsidRDefault="00E15FFD">
            <w:pPr>
              <w:spacing w:after="75" w:line="259" w:lineRule="auto"/>
              <w:ind w:left="2" w:firstLine="0"/>
              <w:jc w:val="left"/>
            </w:pPr>
            <w:r>
              <w:rPr>
                <w:sz w:val="16"/>
              </w:rPr>
              <w:t>Uncle</w:t>
            </w:r>
          </w:p>
          <w:p w14:paraId="5D081A7F" w14:textId="77777777" w:rsidR="00A35382" w:rsidRDefault="00E15FFD">
            <w:pPr>
              <w:spacing w:line="259" w:lineRule="auto"/>
              <w:ind w:left="2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D5D1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A1FB7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F84D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76838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616D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62E0A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0EE8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A9F89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707F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A37C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9751F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6D2F253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2974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No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152FC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9542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D53D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</w:tr>
      <w:tr w:rsidR="00A35382" w14:paraId="62D4C5FD" w14:textId="77777777">
        <w:trPr>
          <w:trHeight w:val="838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E146C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lastRenderedPageBreak/>
              <w:t xml:space="preserve">Was appropriate statistical analysis used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255B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E34B4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8A939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09C4B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89FA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151D5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D50DD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40B1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B802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F19A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6EC57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5779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96EE4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r>
              <w:rPr>
                <w:sz w:val="16"/>
              </w:rPr>
              <w:t>Uncle</w:t>
            </w:r>
          </w:p>
          <w:p w14:paraId="6E8FE50C" w14:textId="77777777" w:rsidR="00A35382" w:rsidRDefault="00E15FFD">
            <w:pPr>
              <w:spacing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ar</w:t>
            </w:r>
            <w:proofErr w:type="spellEnd"/>
            <w:r>
              <w:rPr>
                <w:sz w:val="16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2F925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CB69E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Unclear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68B63" w14:textId="77777777" w:rsidR="00A35382" w:rsidRDefault="00E15FFD">
            <w:pPr>
              <w:spacing w:after="75" w:line="259" w:lineRule="auto"/>
              <w:ind w:left="0" w:firstLine="0"/>
              <w:jc w:val="left"/>
            </w:pPr>
            <w:proofErr w:type="spellStart"/>
            <w:r>
              <w:rPr>
                <w:sz w:val="16"/>
              </w:rPr>
              <w:t>Unclea</w:t>
            </w:r>
            <w:proofErr w:type="spellEnd"/>
          </w:p>
          <w:p w14:paraId="4DFE3373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r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89E7E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507D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A823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18FC1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Yes </w:t>
            </w:r>
          </w:p>
        </w:tc>
      </w:tr>
      <w:tr w:rsidR="00A35382" w14:paraId="68E8F3AC" w14:textId="77777777">
        <w:trPr>
          <w:trHeight w:val="286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C63D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%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DE16E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100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DFBA6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BDC1B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7D89D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100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DF2F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E2E1E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C0691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E86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100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5924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8E710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518AC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03960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60F3C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35846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7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E4959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0C5F5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37,5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70DAF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5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4EFEE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552F3" w14:textId="77777777" w:rsidR="00A35382" w:rsidRDefault="00E15FFD">
            <w:pPr>
              <w:spacing w:line="259" w:lineRule="auto"/>
              <w:ind w:left="2" w:firstLine="0"/>
              <w:jc w:val="left"/>
            </w:pPr>
            <w:r>
              <w:rPr>
                <w:sz w:val="16"/>
              </w:rPr>
              <w:t xml:space="preserve">62,5 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C3E24" w14:textId="77777777" w:rsidR="00A35382" w:rsidRDefault="00E15FFD">
            <w:pPr>
              <w:spacing w:line="259" w:lineRule="auto"/>
              <w:ind w:left="0" w:firstLine="0"/>
              <w:jc w:val="left"/>
            </w:pPr>
            <w:r>
              <w:rPr>
                <w:sz w:val="16"/>
              </w:rPr>
              <w:t xml:space="preserve">75 </w:t>
            </w:r>
          </w:p>
        </w:tc>
      </w:tr>
    </w:tbl>
    <w:p w14:paraId="4BD8EC6B" w14:textId="0A055754" w:rsidR="00A35382" w:rsidRDefault="00E15FFD">
      <w:pPr>
        <w:spacing w:line="259" w:lineRule="auto"/>
        <w:ind w:left="914" w:firstLine="0"/>
      </w:pPr>
      <w:r>
        <w:rPr>
          <w:sz w:val="24"/>
        </w:rPr>
        <w:t xml:space="preserve"> </w:t>
      </w:r>
    </w:p>
    <w:sectPr w:rsidR="00A35382">
      <w:pgSz w:w="16838" w:h="11906" w:orient="landscape"/>
      <w:pgMar w:top="888" w:right="1646" w:bottom="1316" w:left="5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382"/>
    <w:rsid w:val="00024093"/>
    <w:rsid w:val="00697A86"/>
    <w:rsid w:val="007E12BE"/>
    <w:rsid w:val="00A35382"/>
    <w:rsid w:val="00E1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22028"/>
  <w15:docId w15:val="{8646C130-A25B-4298-AA0F-E4224DD9D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37" w:lineRule="auto"/>
      <w:ind w:left="1169" w:hanging="1061"/>
      <w:jc w:val="both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PlainTable11">
    <w:name w:val="Plain Table 11"/>
    <w:basedOn w:val="TableNormal"/>
    <w:next w:val="PlainTable1"/>
    <w:uiPriority w:val="41"/>
    <w:rsid w:val="007E12BE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E12B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5</Words>
  <Characters>5532</Characters>
  <Application>Microsoft Office Word</Application>
  <DocSecurity>0</DocSecurity>
  <Lines>325</Lines>
  <Paragraphs>180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sa Joensuu</dc:creator>
  <cp:keywords/>
  <cp:lastModifiedBy>Kristina Mikkonen</cp:lastModifiedBy>
  <cp:revision>3</cp:revision>
  <dcterms:created xsi:type="dcterms:W3CDTF">2023-08-25T06:34:00Z</dcterms:created>
  <dcterms:modified xsi:type="dcterms:W3CDTF">2023-08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3c30a9c74d780691bd6ce85438e28fccdab48c4326f0711df0ce29c13fc84</vt:lpwstr>
  </property>
</Properties>
</file>